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534BD" w14:textId="77777777" w:rsidR="0000305C" w:rsidRPr="007561F2" w:rsidRDefault="0000305C" w:rsidP="0000305C">
      <w:pPr>
        <w:tabs>
          <w:tab w:val="left" w:pos="578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7561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61F2">
        <w:rPr>
          <w:rFonts w:ascii="Times New Roman" w:hAnsi="Times New Roman" w:cs="Times New Roman"/>
          <w:sz w:val="24"/>
          <w:szCs w:val="24"/>
        </w:rPr>
        <w:t xml:space="preserve"> </w:t>
      </w:r>
      <w:r w:rsidRPr="00E17BE0">
        <w:rPr>
          <w:rFonts w:ascii="Times New Roman" w:hAnsi="Times New Roman" w:cs="Times New Roman"/>
          <w:b/>
          <w:bCs/>
          <w:sz w:val="24"/>
          <w:szCs w:val="24"/>
        </w:rPr>
        <w:t xml:space="preserve">Anticipatory </w:t>
      </w:r>
      <w:r>
        <w:rPr>
          <w:rFonts w:ascii="Times New Roman" w:hAnsi="Times New Roman" w:cs="Times New Roman"/>
          <w:b/>
          <w:bCs/>
          <w:sz w:val="24"/>
          <w:szCs w:val="24"/>
        </w:rPr>
        <w:t>behavior</w:t>
      </w:r>
      <w:r w:rsidRPr="00E17BE0">
        <w:rPr>
          <w:rFonts w:ascii="Times New Roman" w:hAnsi="Times New Roman" w:cs="Times New Roman"/>
          <w:b/>
          <w:bCs/>
          <w:sz w:val="24"/>
          <w:szCs w:val="24"/>
        </w:rPr>
        <w:t xml:space="preserve"> training progression.</w:t>
      </w:r>
      <w:r w:rsidRPr="007561F2">
        <w:rPr>
          <w:rFonts w:ascii="Times New Roman" w:hAnsi="Times New Roman" w:cs="Times New Roman"/>
          <w:sz w:val="24"/>
          <w:szCs w:val="24"/>
        </w:rPr>
        <w:t xml:space="preserve"> Each training trial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7561F2">
        <w:rPr>
          <w:rFonts w:ascii="Times New Roman" w:hAnsi="Times New Roman" w:cs="Times New Roman"/>
          <w:sz w:val="24"/>
          <w:szCs w:val="24"/>
        </w:rPr>
        <w:t xml:space="preserve">s paired with a set delay time between the cue and provis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561F2">
        <w:rPr>
          <w:rFonts w:ascii="Times New Roman" w:hAnsi="Times New Roman" w:cs="Times New Roman"/>
          <w:sz w:val="24"/>
          <w:szCs w:val="24"/>
        </w:rPr>
        <w:t>rewar</w:t>
      </w:r>
      <w:r>
        <w:rPr>
          <w:rFonts w:ascii="Times New Roman" w:hAnsi="Times New Roman" w:cs="Times New Roman"/>
          <w:sz w:val="24"/>
          <w:szCs w:val="24"/>
        </w:rPr>
        <w:t>d.</w:t>
      </w:r>
      <w:r w:rsidRPr="00756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For the first ten trials, reward provision was immediately following the cue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50"/>
        <w:gridCol w:w="2054"/>
      </w:tblGrid>
      <w:tr w:rsidR="0000305C" w14:paraId="5CBFBA71" w14:textId="77777777" w:rsidTr="003E3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72993A5" w14:textId="77777777" w:rsidR="0000305C" w:rsidRPr="008D7E19" w:rsidRDefault="0000305C" w:rsidP="003E3992">
            <w:pPr>
              <w:tabs>
                <w:tab w:val="left" w:pos="5787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E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al number</w:t>
            </w:r>
          </w:p>
        </w:tc>
        <w:tc>
          <w:tcPr>
            <w:tcW w:w="2054" w:type="dxa"/>
          </w:tcPr>
          <w:p w14:paraId="71120E69" w14:textId="77777777" w:rsidR="0000305C" w:rsidRPr="008D7E19" w:rsidRDefault="0000305C" w:rsidP="003E3992">
            <w:pPr>
              <w:tabs>
                <w:tab w:val="left" w:pos="578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E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lay between cue and rewar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sec)</w:t>
            </w:r>
          </w:p>
        </w:tc>
      </w:tr>
      <w:tr w:rsidR="0000305C" w14:paraId="7184EEA7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2607B42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4" w:type="dxa"/>
          </w:tcPr>
          <w:p w14:paraId="0A6576A3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6AD871AA" w14:textId="77777777" w:rsidTr="003E399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3C479A7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4" w:type="dxa"/>
          </w:tcPr>
          <w:p w14:paraId="737BAE3E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27EBCA21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C8D6B64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4" w:type="dxa"/>
          </w:tcPr>
          <w:p w14:paraId="285D8CB5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1053388D" w14:textId="77777777" w:rsidTr="003E399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BB62DAE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4" w:type="dxa"/>
          </w:tcPr>
          <w:p w14:paraId="37032FF2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37F78C75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3AD2055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4" w:type="dxa"/>
          </w:tcPr>
          <w:p w14:paraId="03BE560B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7C42AB27" w14:textId="77777777" w:rsidTr="003E399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ED441A4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54" w:type="dxa"/>
          </w:tcPr>
          <w:p w14:paraId="1FE701F4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3F05CC5B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4ACFC3E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54" w:type="dxa"/>
          </w:tcPr>
          <w:p w14:paraId="1B55A0C8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7AAFB8DF" w14:textId="77777777" w:rsidTr="003E399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C7DA5A2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54" w:type="dxa"/>
          </w:tcPr>
          <w:p w14:paraId="5B482B3D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202D97C6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2542A90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4" w:type="dxa"/>
          </w:tcPr>
          <w:p w14:paraId="31F1B15A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4EF24571" w14:textId="77777777" w:rsidTr="003E399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02444C0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54" w:type="dxa"/>
          </w:tcPr>
          <w:p w14:paraId="5A6E279B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05C" w14:paraId="0B9A7861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F5EDB9D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54" w:type="dxa"/>
          </w:tcPr>
          <w:p w14:paraId="351BEE87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0305C" w14:paraId="2E571FEF" w14:textId="77777777" w:rsidTr="003E399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008D1B8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54" w:type="dxa"/>
          </w:tcPr>
          <w:p w14:paraId="2D624754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0305C" w14:paraId="5D26D22A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F70D310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54" w:type="dxa"/>
          </w:tcPr>
          <w:p w14:paraId="065DF258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0305C" w14:paraId="752E0B99" w14:textId="77777777" w:rsidTr="003E399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55977F0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54" w:type="dxa"/>
          </w:tcPr>
          <w:p w14:paraId="445B147E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0305C" w14:paraId="29E4C1DB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27FE705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54" w:type="dxa"/>
          </w:tcPr>
          <w:p w14:paraId="7FCE56CC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0305C" w14:paraId="0C82BC5B" w14:textId="77777777" w:rsidTr="003E399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7EDAEC6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54" w:type="dxa"/>
          </w:tcPr>
          <w:p w14:paraId="0456AEF6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0305C" w14:paraId="7660016E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E80B040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54" w:type="dxa"/>
          </w:tcPr>
          <w:p w14:paraId="79F63BC6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00305C" w14:paraId="4509BD96" w14:textId="77777777" w:rsidTr="003E399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C23C561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54" w:type="dxa"/>
          </w:tcPr>
          <w:p w14:paraId="63581425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0305C" w14:paraId="1FBEB0F5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1BAFDC8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54" w:type="dxa"/>
          </w:tcPr>
          <w:p w14:paraId="1DA6B6C7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0305C" w14:paraId="60AE7A35" w14:textId="77777777" w:rsidTr="003E399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1977779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54" w:type="dxa"/>
          </w:tcPr>
          <w:p w14:paraId="5ACF604E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0305C" w14:paraId="5D6A81DF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0933659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54" w:type="dxa"/>
          </w:tcPr>
          <w:p w14:paraId="4A98A7CF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0305C" w14:paraId="3BD997B2" w14:textId="77777777" w:rsidTr="003E399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A052166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54" w:type="dxa"/>
          </w:tcPr>
          <w:p w14:paraId="11DF3AA5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00305C" w14:paraId="22BED263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59D53A5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54" w:type="dxa"/>
          </w:tcPr>
          <w:p w14:paraId="1F9E9B76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00305C" w14:paraId="78719BBC" w14:textId="77777777" w:rsidTr="003E399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D99F59C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54" w:type="dxa"/>
          </w:tcPr>
          <w:p w14:paraId="66702CBF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00305C" w14:paraId="4A00DDF4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9708145" w14:textId="77777777" w:rsidR="0000305C" w:rsidRDefault="0000305C" w:rsidP="003E3992">
            <w:pPr>
              <w:tabs>
                <w:tab w:val="left" w:pos="578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54" w:type="dxa"/>
          </w:tcPr>
          <w:p w14:paraId="2C1C0537" w14:textId="77777777" w:rsidR="0000305C" w:rsidRDefault="0000305C" w:rsidP="003E3992">
            <w:pPr>
              <w:tabs>
                <w:tab w:val="left" w:pos="57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</w:tbl>
    <w:p w14:paraId="61BAD27B" w14:textId="77777777" w:rsidR="0000305C" w:rsidRPr="0000305C" w:rsidRDefault="0000305C">
      <w:pPr>
        <w:rPr>
          <w:lang w:val="en-US"/>
        </w:rPr>
      </w:pPr>
    </w:p>
    <w:sectPr w:rsidR="0000305C" w:rsidRPr="000030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05C"/>
    <w:rsid w:val="0000305C"/>
    <w:rsid w:val="00CD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1933"/>
  <w15:chartTrackingRefBased/>
  <w15:docId w15:val="{0E0585E4-5900-4D0E-9A45-8ABEA863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030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uski@student.ubc.ca</dc:creator>
  <cp:keywords/>
  <dc:description/>
  <cp:lastModifiedBy>aratuski@student.ubc.ca</cp:lastModifiedBy>
  <cp:revision>1</cp:revision>
  <dcterms:created xsi:type="dcterms:W3CDTF">2021-04-08T01:03:00Z</dcterms:created>
  <dcterms:modified xsi:type="dcterms:W3CDTF">2021-04-08T01:04:00Z</dcterms:modified>
</cp:coreProperties>
</file>